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44E86" w14:textId="6D37D660" w:rsidR="000A6F94" w:rsidRDefault="000A6F94" w:rsidP="000A6F94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1560B1" w14:textId="56ECCC3B" w:rsidR="000A6F94" w:rsidRPr="00976C02" w:rsidRDefault="00AD57AD" w:rsidP="000A6F94">
      <w:pPr>
        <w:pStyle w:val="Caption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995D6B">
        <w:rPr>
          <w:rFonts w:ascii="Times New Roman" w:hAnsi="Times New Roman" w:cs="Times New Roman"/>
          <w:sz w:val="24"/>
          <w:szCs w:val="24"/>
        </w:rPr>
        <w:t>3</w:t>
      </w:r>
      <w:r w:rsidR="00436D73">
        <w:rPr>
          <w:rFonts w:ascii="Times New Roman" w:hAnsi="Times New Roman" w:cs="Times New Roman"/>
          <w:sz w:val="24"/>
          <w:szCs w:val="24"/>
        </w:rPr>
        <w:t xml:space="preserve"> Table</w:t>
      </w:r>
      <w:r w:rsidR="00355C56">
        <w:rPr>
          <w:rFonts w:ascii="Times New Roman" w:hAnsi="Times New Roman" w:cs="Times New Roman"/>
          <w:sz w:val="24"/>
          <w:szCs w:val="24"/>
        </w:rPr>
        <w:t>.</w:t>
      </w:r>
      <w:r w:rsidR="000A6F94" w:rsidRPr="00FA75E3">
        <w:rPr>
          <w:rFonts w:ascii="Times New Roman" w:hAnsi="Times New Roman" w:cs="Times New Roman"/>
          <w:sz w:val="24"/>
          <w:szCs w:val="24"/>
        </w:rPr>
        <w:t xml:space="preserve"> </w:t>
      </w:r>
      <w:r w:rsidR="000A6F94">
        <w:rPr>
          <w:rFonts w:ascii="Times New Roman" w:hAnsi="Times New Roman" w:cs="Times New Roman"/>
          <w:sz w:val="24"/>
          <w:szCs w:val="24"/>
        </w:rPr>
        <w:t>Results of s</w:t>
      </w:r>
      <w:r w:rsidR="000A6F94" w:rsidRPr="00FA75E3">
        <w:rPr>
          <w:rFonts w:ascii="Times New Roman" w:hAnsi="Times New Roman" w:cs="Times New Roman"/>
          <w:sz w:val="24"/>
          <w:szCs w:val="24"/>
        </w:rPr>
        <w:t xml:space="preserve">ensitivity analysis </w:t>
      </w:r>
      <w:r w:rsidR="000A6F94">
        <w:rPr>
          <w:rFonts w:ascii="Times New Roman" w:hAnsi="Times New Roman" w:cs="Times New Roman"/>
          <w:sz w:val="24"/>
          <w:szCs w:val="24"/>
        </w:rPr>
        <w:t xml:space="preserve">by mediation analysis </w:t>
      </w:r>
      <w:r w:rsidR="000A6F94" w:rsidRPr="00FA75E3">
        <w:rPr>
          <w:rFonts w:ascii="Times New Roman" w:hAnsi="Times New Roman" w:cs="Times New Roman"/>
          <w:sz w:val="24"/>
          <w:szCs w:val="24"/>
        </w:rPr>
        <w:t>using different calipers in PSM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578"/>
        <w:gridCol w:w="1413"/>
        <w:gridCol w:w="1706"/>
        <w:gridCol w:w="1527"/>
        <w:gridCol w:w="222"/>
        <w:gridCol w:w="1706"/>
      </w:tblGrid>
      <w:tr w:rsidR="000A6F94" w:rsidRPr="00CC3645" w14:paraId="60F654F4" w14:textId="77777777" w:rsidTr="00F91FA3">
        <w:trPr>
          <w:trHeight w:val="143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332B435D" w14:textId="77777777" w:rsidR="000A6F94" w:rsidRPr="00CC3645" w:rsidRDefault="000A6F94" w:rsidP="00F91FA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41131" w14:textId="703F0001" w:rsidR="000A6F94" w:rsidRPr="00903BA7" w:rsidRDefault="00E277B3" w:rsidP="00F91FA3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</w:t>
            </w:r>
            <w:r w:rsidRPr="0005110C">
              <w:rPr>
                <w:rFonts w:ascii="Times New Roman" w:hAnsi="Times New Roman" w:cs="Times New Roman"/>
                <w:b/>
                <w:sz w:val="21"/>
                <w:szCs w:val="21"/>
              </w:rPr>
              <w:t>atural indirect effec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5D44671" w14:textId="77777777" w:rsidR="000A6F94" w:rsidRPr="00903BA7" w:rsidRDefault="000A6F94" w:rsidP="00F91FA3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F1506" w14:textId="276E7046" w:rsidR="000A6F94" w:rsidRPr="00903BA7" w:rsidRDefault="00EA6164" w:rsidP="00F91FA3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Total</w:t>
            </w:r>
            <w:r w:rsidR="00E277B3" w:rsidRPr="00E277B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effect</w:t>
            </w:r>
            <w:r w:rsidR="00E277B3" w:rsidRPr="00E277B3" w:rsidDel="00E277B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</w:p>
        </w:tc>
      </w:tr>
      <w:tr w:rsidR="000A6F94" w:rsidRPr="00CC3645" w14:paraId="74073D65" w14:textId="77777777" w:rsidTr="00F91FA3">
        <w:trPr>
          <w:trHeight w:val="143"/>
          <w:jc w:val="center"/>
        </w:trPr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6526034F" w14:textId="77777777" w:rsidR="000A6F94" w:rsidRPr="00CC3645" w:rsidRDefault="000A6F94" w:rsidP="00F91F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9D266" w14:textId="77777777" w:rsidR="000A6F94" w:rsidRPr="00CC3645" w:rsidRDefault="000A6F94" w:rsidP="00F91F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65B7B">
              <w:rPr>
                <w:rFonts w:ascii="Times New Roman" w:hAnsi="Times New Roman" w:cs="Times New Roman"/>
                <w:sz w:val="21"/>
                <w:szCs w:val="21"/>
              </w:rPr>
              <w:t>elf-reported health</w:t>
            </w:r>
            <w:r w:rsidRPr="003C1E09" w:rsidDel="00473FD3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</w:t>
            </w: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9980D" w14:textId="523E62C8" w:rsidR="000A6F94" w:rsidRPr="00CC3645" w:rsidRDefault="00036971" w:rsidP="00F91F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sychological distr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B1472" w14:textId="77777777" w:rsidR="000A6F94" w:rsidRPr="00CC3645" w:rsidRDefault="000A6F94" w:rsidP="00F91F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P</w:t>
            </w:r>
            <w:r w:rsidRPr="00473FD3">
              <w:rPr>
                <w:rFonts w:ascii="Times New Roman" w:hAnsi="Times New Roman" w:cs="Times New Roman"/>
                <w:kern w:val="0"/>
                <w:sz w:val="21"/>
                <w:szCs w:val="21"/>
              </w:rPr>
              <w:t>hysical discomfort</w:t>
            </w:r>
            <w:r w:rsidRPr="00473FD3" w:rsidDel="00473FD3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</w:t>
            </w: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CC3E91" w14:textId="77777777" w:rsidR="000A6F94" w:rsidRDefault="000A6F94" w:rsidP="00F91F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8922C2" w14:textId="1827C408" w:rsidR="000A6F94" w:rsidRPr="00CC3645" w:rsidRDefault="00036971" w:rsidP="00F91F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sychological distress</w:t>
            </w:r>
          </w:p>
        </w:tc>
      </w:tr>
      <w:tr w:rsidR="0008499D" w:rsidRPr="00CC3645" w14:paraId="123B31BC" w14:textId="77777777" w:rsidTr="0000235D">
        <w:trPr>
          <w:trHeight w:val="194"/>
          <w:jc w:val="center"/>
        </w:trPr>
        <w:tc>
          <w:tcPr>
            <w:tcW w:w="0" w:type="auto"/>
            <w:vMerge w:val="restart"/>
          </w:tcPr>
          <w:p w14:paraId="54CB527D" w14:textId="2144003D" w:rsidR="0008499D" w:rsidRPr="00CC3645" w:rsidRDefault="0008499D" w:rsidP="000849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aliper=0.25*SD, N=</w:t>
            </w:r>
            <w:r w:rsidRPr="00DA691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218</w:t>
            </w:r>
          </w:p>
        </w:tc>
        <w:tc>
          <w:tcPr>
            <w:tcW w:w="0" w:type="auto"/>
          </w:tcPr>
          <w:p w14:paraId="1728568F" w14:textId="77777777" w:rsidR="0008499D" w:rsidRPr="00CC3645" w:rsidRDefault="0008499D" w:rsidP="000849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coef</w:t>
            </w:r>
            <w:proofErr w:type="spellEnd"/>
          </w:p>
        </w:tc>
        <w:tc>
          <w:tcPr>
            <w:tcW w:w="0" w:type="auto"/>
            <w:vAlign w:val="center"/>
          </w:tcPr>
          <w:p w14:paraId="018D7AEE" w14:textId="03DEB3E3" w:rsidR="0008499D" w:rsidRPr="00CC3645" w:rsidRDefault="0008499D" w:rsidP="000849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93A6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26</w:t>
            </w:r>
          </w:p>
        </w:tc>
        <w:tc>
          <w:tcPr>
            <w:tcW w:w="0" w:type="auto"/>
            <w:vAlign w:val="center"/>
          </w:tcPr>
          <w:p w14:paraId="2BB19ACF" w14:textId="11A7BA00" w:rsidR="0008499D" w:rsidRPr="00CC3645" w:rsidRDefault="0008499D" w:rsidP="000849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93A6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258</w:t>
            </w:r>
          </w:p>
        </w:tc>
        <w:tc>
          <w:tcPr>
            <w:tcW w:w="0" w:type="auto"/>
            <w:vAlign w:val="center"/>
          </w:tcPr>
          <w:p w14:paraId="578CC054" w14:textId="6A973DC1" w:rsidR="0008499D" w:rsidRPr="00CC3645" w:rsidRDefault="0008499D" w:rsidP="000849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97602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1.096</w:t>
            </w:r>
          </w:p>
        </w:tc>
        <w:tc>
          <w:tcPr>
            <w:tcW w:w="0" w:type="auto"/>
            <w:vAlign w:val="center"/>
          </w:tcPr>
          <w:p w14:paraId="4DBB46A5" w14:textId="77777777" w:rsidR="0008499D" w:rsidRDefault="0008499D" w:rsidP="0008499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4920E4C" w14:textId="2FC3FD92" w:rsidR="0008499D" w:rsidRDefault="0008499D" w:rsidP="0008499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93A6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16</w:t>
            </w:r>
          </w:p>
        </w:tc>
      </w:tr>
      <w:tr w:rsidR="0008499D" w:rsidRPr="00CC3645" w14:paraId="10753699" w14:textId="77777777" w:rsidTr="0000235D">
        <w:trPr>
          <w:trHeight w:val="193"/>
          <w:jc w:val="center"/>
        </w:trPr>
        <w:tc>
          <w:tcPr>
            <w:tcW w:w="0" w:type="auto"/>
            <w:vMerge/>
          </w:tcPr>
          <w:p w14:paraId="03EFAEA6" w14:textId="77777777" w:rsidR="0008499D" w:rsidRPr="00CC3645" w:rsidRDefault="0008499D" w:rsidP="0008499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D0BD65F" w14:textId="77777777" w:rsidR="0008499D" w:rsidRPr="00CC3645" w:rsidRDefault="0008499D" w:rsidP="000849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BC</w:t>
            </w:r>
          </w:p>
        </w:tc>
        <w:tc>
          <w:tcPr>
            <w:tcW w:w="0" w:type="auto"/>
            <w:vAlign w:val="center"/>
          </w:tcPr>
          <w:p w14:paraId="6A2BB999" w14:textId="48C9F2E9" w:rsidR="0008499D" w:rsidRPr="00CC3645" w:rsidRDefault="0008499D" w:rsidP="000849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E93A6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6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93A6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69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  <w:r w:rsidR="00962C9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962C9A" w:rsidRPr="00183CE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2A7C208A" w14:textId="0678AAD1" w:rsidR="0008499D" w:rsidRPr="00CC3645" w:rsidRDefault="0008499D" w:rsidP="000849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E93A6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5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93A6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09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76F90E91" w14:textId="5E3DC30E" w:rsidR="0008499D" w:rsidRPr="00CC3645" w:rsidRDefault="0008499D" w:rsidP="000849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39760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B4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7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4BB0D8F8" w14:textId="0270D398" w:rsidR="0008499D" w:rsidRDefault="0008499D" w:rsidP="0008499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808B84" w14:textId="3D722A16" w:rsidR="0008499D" w:rsidRDefault="0008499D" w:rsidP="0008499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E93A6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4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93A6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5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AB0218" w:rsidRPr="00CC3645" w14:paraId="4F2483AA" w14:textId="77777777" w:rsidTr="0000235D">
        <w:trPr>
          <w:trHeight w:val="123"/>
          <w:jc w:val="center"/>
        </w:trPr>
        <w:tc>
          <w:tcPr>
            <w:tcW w:w="0" w:type="auto"/>
            <w:vMerge w:val="restart"/>
          </w:tcPr>
          <w:p w14:paraId="7BBC57C8" w14:textId="5FC56CDA" w:rsidR="00AB0218" w:rsidRPr="00CC3645" w:rsidRDefault="00AB0218" w:rsidP="00AB021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aliper=0.05, N=</w:t>
            </w:r>
            <w:r w:rsidR="00DA6919" w:rsidRPr="00DA691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,212</w:t>
            </w:r>
          </w:p>
        </w:tc>
        <w:tc>
          <w:tcPr>
            <w:tcW w:w="0" w:type="auto"/>
          </w:tcPr>
          <w:p w14:paraId="03808973" w14:textId="77777777" w:rsidR="00AB0218" w:rsidRPr="00CC3645" w:rsidRDefault="00AB0218" w:rsidP="00AB021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coef</w:t>
            </w:r>
            <w:proofErr w:type="spellEnd"/>
          </w:p>
        </w:tc>
        <w:tc>
          <w:tcPr>
            <w:tcW w:w="0" w:type="auto"/>
            <w:vAlign w:val="center"/>
          </w:tcPr>
          <w:p w14:paraId="7525A291" w14:textId="7D40BAC4" w:rsidR="00AB0218" w:rsidRPr="00183CE5" w:rsidRDefault="00316E07" w:rsidP="00AB021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</w:pPr>
            <w:r w:rsidRPr="00316E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29</w:t>
            </w:r>
          </w:p>
        </w:tc>
        <w:tc>
          <w:tcPr>
            <w:tcW w:w="0" w:type="auto"/>
            <w:vAlign w:val="center"/>
          </w:tcPr>
          <w:p w14:paraId="3FDA91CE" w14:textId="58723C26" w:rsidR="00AB0218" w:rsidRPr="00183CE5" w:rsidRDefault="00764E37" w:rsidP="00AB021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</w:pPr>
            <w:r w:rsidRPr="00764E3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250</w:t>
            </w:r>
          </w:p>
        </w:tc>
        <w:tc>
          <w:tcPr>
            <w:tcW w:w="0" w:type="auto"/>
            <w:vAlign w:val="center"/>
          </w:tcPr>
          <w:p w14:paraId="3F1872DD" w14:textId="5025DE07" w:rsidR="00AB0218" w:rsidRPr="00183CE5" w:rsidRDefault="006F6456" w:rsidP="00AB021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b/>
                <w:sz w:val="21"/>
                <w:szCs w:val="21"/>
              </w:rPr>
              <w:t>1.094</w:t>
            </w:r>
          </w:p>
        </w:tc>
        <w:tc>
          <w:tcPr>
            <w:tcW w:w="0" w:type="auto"/>
            <w:vAlign w:val="center"/>
          </w:tcPr>
          <w:p w14:paraId="27FB58C3" w14:textId="77777777" w:rsidR="00AB0218" w:rsidRDefault="00AB0218" w:rsidP="00AB021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088E776" w14:textId="354A9C38" w:rsidR="00AB0218" w:rsidRPr="00183CE5" w:rsidRDefault="00C65961" w:rsidP="00AB021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  <w:lang w:val="en-AU"/>
              </w:rPr>
            </w:pPr>
            <w:r w:rsidRPr="00C65961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498</w:t>
            </w:r>
          </w:p>
        </w:tc>
      </w:tr>
      <w:tr w:rsidR="00AB0218" w:rsidRPr="00CC3645" w14:paraId="5BB8B36B" w14:textId="77777777" w:rsidTr="0000235D">
        <w:trPr>
          <w:trHeight w:val="194"/>
          <w:jc w:val="center"/>
        </w:trPr>
        <w:tc>
          <w:tcPr>
            <w:tcW w:w="0" w:type="auto"/>
            <w:vMerge/>
          </w:tcPr>
          <w:p w14:paraId="46DBFCE1" w14:textId="77777777" w:rsidR="00AB0218" w:rsidRPr="00CC3645" w:rsidRDefault="00AB0218" w:rsidP="00AB02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08121B4" w14:textId="77777777" w:rsidR="00AB0218" w:rsidRPr="00CC3645" w:rsidRDefault="00AB0218" w:rsidP="00AB021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BC</w:t>
            </w:r>
          </w:p>
        </w:tc>
        <w:tc>
          <w:tcPr>
            <w:tcW w:w="0" w:type="auto"/>
            <w:vAlign w:val="center"/>
          </w:tcPr>
          <w:p w14:paraId="74F6A152" w14:textId="3881E5AE" w:rsidR="00AB0218" w:rsidRPr="00CC3645" w:rsidRDefault="00AB0218" w:rsidP="00AB021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r w:rsidR="00316E07" w:rsidRPr="00316E07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874</w:t>
            </w:r>
            <w:r w:rsidR="00316E07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</w:t>
            </w:r>
            <w:r w:rsidR="00316E07" w:rsidRPr="00316E07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977</w:t>
            </w: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)</w:t>
            </w:r>
            <w:r w:rsidR="00962C9A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</w:t>
            </w:r>
            <w:r w:rsidR="00962C9A" w:rsidRPr="00183CE5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199F880F" w14:textId="77777777" w:rsidR="00764E37" w:rsidRPr="003C1E09" w:rsidRDefault="00AB0218" w:rsidP="00AB0218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r w:rsidR="00764E37" w:rsidRPr="00764E37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139</w:t>
            </w:r>
            <w:r w:rsidR="00764E37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</w:t>
            </w:r>
          </w:p>
          <w:p w14:paraId="3497CA11" w14:textId="539D4234" w:rsidR="00AB0218" w:rsidRPr="00183CE5" w:rsidRDefault="00764E37" w:rsidP="00AB0218">
            <w:pPr>
              <w:rPr>
                <w:rFonts w:ascii="Times New Roman" w:hAnsi="Times New Roman" w:cs="Times New Roman"/>
                <w:kern w:val="0"/>
                <w:sz w:val="21"/>
                <w:szCs w:val="21"/>
                <w:lang w:val="en-AU"/>
              </w:rPr>
            </w:pPr>
            <w:r w:rsidRPr="00764E37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381</w:t>
            </w:r>
            <w:r w:rsidR="00AB0218"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E2FB62F" w14:textId="396129F7" w:rsidR="00AB0218" w:rsidRPr="00CC3645" w:rsidRDefault="00AB0218" w:rsidP="00AB021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r w:rsidR="006F6456" w:rsidRPr="006F6456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046</w:t>
            </w:r>
            <w:r w:rsidR="006F6456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</w:t>
            </w:r>
            <w:r w:rsidR="006F6456" w:rsidRPr="006F6456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171</w:t>
            </w: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476CF1E8" w14:textId="33EDD664" w:rsidR="00AB0218" w:rsidRDefault="00AB0218" w:rsidP="00AB021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891A0A" w14:textId="53ACD8CD" w:rsidR="00AB0218" w:rsidRDefault="00AB0218" w:rsidP="00AB021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r w:rsidR="00C65961" w:rsidRPr="00C65961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108</w:t>
            </w:r>
            <w:r w:rsidR="00C65961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</w:t>
            </w:r>
            <w:r w:rsidR="00C65961" w:rsidRPr="00C65961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874</w:t>
            </w: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</w:tr>
      <w:tr w:rsidR="00AB0218" w:rsidRPr="00CC3645" w14:paraId="6085AE6B" w14:textId="77777777" w:rsidTr="0000235D">
        <w:trPr>
          <w:trHeight w:val="123"/>
          <w:jc w:val="center"/>
        </w:trPr>
        <w:tc>
          <w:tcPr>
            <w:tcW w:w="0" w:type="auto"/>
            <w:vMerge w:val="restart"/>
          </w:tcPr>
          <w:p w14:paraId="57C7FC24" w14:textId="46468315" w:rsidR="00AB0218" w:rsidRPr="00CC3645" w:rsidRDefault="00AB0218" w:rsidP="00AB021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aliper=0.1, N=</w:t>
            </w:r>
            <w:r w:rsidR="00DA6919" w:rsidRPr="00DA691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,214</w:t>
            </w:r>
          </w:p>
        </w:tc>
        <w:tc>
          <w:tcPr>
            <w:tcW w:w="0" w:type="auto"/>
          </w:tcPr>
          <w:p w14:paraId="2E20DCFA" w14:textId="77777777" w:rsidR="00AB0218" w:rsidRPr="00CC3645" w:rsidRDefault="00AB0218" w:rsidP="00AB021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coef</w:t>
            </w:r>
            <w:proofErr w:type="spellEnd"/>
          </w:p>
        </w:tc>
        <w:tc>
          <w:tcPr>
            <w:tcW w:w="0" w:type="auto"/>
            <w:vAlign w:val="center"/>
          </w:tcPr>
          <w:p w14:paraId="3DCA2BE0" w14:textId="7E8E0F9B" w:rsidR="00AB0218" w:rsidRPr="00183CE5" w:rsidRDefault="003C2290" w:rsidP="00AB021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</w:pPr>
            <w:r w:rsidRPr="003C22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26</w:t>
            </w:r>
          </w:p>
        </w:tc>
        <w:tc>
          <w:tcPr>
            <w:tcW w:w="0" w:type="auto"/>
            <w:vAlign w:val="center"/>
          </w:tcPr>
          <w:p w14:paraId="10020E0A" w14:textId="5E5ED994" w:rsidR="00AB0218" w:rsidRPr="00183CE5" w:rsidRDefault="003C2290" w:rsidP="00AB021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</w:pPr>
            <w:r w:rsidRPr="003C22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254</w:t>
            </w:r>
          </w:p>
        </w:tc>
        <w:tc>
          <w:tcPr>
            <w:tcW w:w="0" w:type="auto"/>
            <w:vAlign w:val="center"/>
          </w:tcPr>
          <w:p w14:paraId="39E14B0F" w14:textId="0E381528" w:rsidR="00AB0218" w:rsidRPr="00183CE5" w:rsidRDefault="003C2290" w:rsidP="00AB021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</w:pPr>
            <w:r w:rsidRPr="003C22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096</w:t>
            </w:r>
          </w:p>
        </w:tc>
        <w:tc>
          <w:tcPr>
            <w:tcW w:w="0" w:type="auto"/>
            <w:vAlign w:val="center"/>
          </w:tcPr>
          <w:p w14:paraId="1309457C" w14:textId="77777777" w:rsidR="00AB0218" w:rsidRDefault="00AB0218" w:rsidP="00AB021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5BB6103" w14:textId="35700E7D" w:rsidR="00AB0218" w:rsidRPr="00183CE5" w:rsidRDefault="003C2290" w:rsidP="00AB021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  <w:lang w:val="en-AU"/>
              </w:rPr>
            </w:pPr>
            <w:r w:rsidRPr="003C229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483</w:t>
            </w:r>
          </w:p>
        </w:tc>
      </w:tr>
      <w:tr w:rsidR="00AB0218" w:rsidRPr="00CC3645" w14:paraId="6CDE7AA5" w14:textId="77777777" w:rsidTr="0000235D">
        <w:trPr>
          <w:trHeight w:val="151"/>
          <w:jc w:val="center"/>
        </w:trPr>
        <w:tc>
          <w:tcPr>
            <w:tcW w:w="0" w:type="auto"/>
            <w:vMerge/>
          </w:tcPr>
          <w:p w14:paraId="03812228" w14:textId="77777777" w:rsidR="00AB0218" w:rsidRPr="00CC3645" w:rsidRDefault="00AB0218" w:rsidP="00AB02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C07FF7F" w14:textId="77777777" w:rsidR="00AB0218" w:rsidRPr="00CC3645" w:rsidRDefault="00AB0218" w:rsidP="00AB021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BC</w:t>
            </w:r>
          </w:p>
        </w:tc>
        <w:tc>
          <w:tcPr>
            <w:tcW w:w="0" w:type="auto"/>
            <w:vAlign w:val="center"/>
          </w:tcPr>
          <w:p w14:paraId="29E16FFF" w14:textId="5A75182D" w:rsidR="00AB0218" w:rsidRPr="00CC3645" w:rsidRDefault="00AB0218" w:rsidP="00AB021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r w:rsidR="003C2290" w:rsidRPr="003C2290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866</w:t>
            </w:r>
            <w:r w:rsidR="003C2290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</w:t>
            </w:r>
            <w:r w:rsidR="003C2290" w:rsidRPr="003C2290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970</w:t>
            </w: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)</w:t>
            </w:r>
            <w:r w:rsidR="00962C9A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</w:t>
            </w:r>
            <w:r w:rsidR="00962C9A" w:rsidRPr="00183CE5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489260B4" w14:textId="2FD3D09A" w:rsidR="00AB0218" w:rsidRPr="00CC3645" w:rsidRDefault="00AB0218" w:rsidP="00AB021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r w:rsidR="003C2290" w:rsidRPr="003C2290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144</w:t>
            </w:r>
            <w:r w:rsidR="003C2290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</w:t>
            </w:r>
            <w:r w:rsidR="003C2290" w:rsidRPr="003C2290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387</w:t>
            </w: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294B5C7" w14:textId="036AC208" w:rsidR="00AB0218" w:rsidRPr="00CC3645" w:rsidRDefault="00AB0218" w:rsidP="00AB021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r w:rsidR="003C2290" w:rsidRPr="003C2290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047</w:t>
            </w:r>
            <w:r w:rsidR="003C2290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</w:t>
            </w:r>
            <w:r w:rsidR="003C2290" w:rsidRPr="003C2290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164</w:t>
            </w: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0E0E6BB6" w14:textId="1A1FA4C8" w:rsidR="00AB0218" w:rsidRDefault="00AB0218" w:rsidP="00AB021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46E57B" w14:textId="30521634" w:rsidR="00AB0218" w:rsidRDefault="00AB0218" w:rsidP="00AB021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r w:rsidR="003C2290" w:rsidRPr="003C2290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046</w:t>
            </w:r>
            <w:r w:rsidR="003C2290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</w:t>
            </w:r>
            <w:r w:rsidR="003C2290" w:rsidRPr="003C2290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831</w:t>
            </w: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</w:tr>
      <w:tr w:rsidR="00AB0218" w:rsidRPr="00CC3645" w14:paraId="7E9A78D1" w14:textId="77777777" w:rsidTr="0000235D">
        <w:trPr>
          <w:trHeight w:val="137"/>
          <w:jc w:val="center"/>
        </w:trPr>
        <w:tc>
          <w:tcPr>
            <w:tcW w:w="0" w:type="auto"/>
            <w:vMerge w:val="restart"/>
          </w:tcPr>
          <w:p w14:paraId="2E13F96A" w14:textId="4B015290" w:rsidR="00AB0218" w:rsidRPr="00CC3645" w:rsidRDefault="00AB0218" w:rsidP="00AB021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aliper=0.5, N=</w:t>
            </w:r>
            <w:r w:rsidR="00DA6919" w:rsidRPr="00DA691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,218</w:t>
            </w:r>
          </w:p>
        </w:tc>
        <w:tc>
          <w:tcPr>
            <w:tcW w:w="0" w:type="auto"/>
          </w:tcPr>
          <w:p w14:paraId="4F541985" w14:textId="77777777" w:rsidR="00AB0218" w:rsidRPr="00CC3645" w:rsidRDefault="00AB0218" w:rsidP="00AB021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coef</w:t>
            </w:r>
            <w:proofErr w:type="spellEnd"/>
          </w:p>
        </w:tc>
        <w:tc>
          <w:tcPr>
            <w:tcW w:w="0" w:type="auto"/>
            <w:vAlign w:val="center"/>
          </w:tcPr>
          <w:p w14:paraId="6863DE21" w14:textId="12AE6A66" w:rsidR="00AB0218" w:rsidRPr="00183CE5" w:rsidRDefault="00E96E82" w:rsidP="00AB021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</w:pPr>
            <w:r w:rsidRPr="00E96E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27</w:t>
            </w:r>
          </w:p>
        </w:tc>
        <w:tc>
          <w:tcPr>
            <w:tcW w:w="0" w:type="auto"/>
            <w:vAlign w:val="center"/>
          </w:tcPr>
          <w:p w14:paraId="5A4D7785" w14:textId="5ED84B9F" w:rsidR="00AB0218" w:rsidRPr="00183CE5" w:rsidRDefault="00E96E82" w:rsidP="00AB021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</w:pPr>
            <w:r w:rsidRPr="00E96E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255</w:t>
            </w:r>
          </w:p>
        </w:tc>
        <w:tc>
          <w:tcPr>
            <w:tcW w:w="0" w:type="auto"/>
            <w:vAlign w:val="center"/>
          </w:tcPr>
          <w:p w14:paraId="68EF19DB" w14:textId="1C99D5DE" w:rsidR="00AB0218" w:rsidRPr="00183CE5" w:rsidRDefault="00E96E82" w:rsidP="00AB021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</w:pPr>
            <w:r w:rsidRPr="00E96E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095</w:t>
            </w:r>
          </w:p>
        </w:tc>
        <w:tc>
          <w:tcPr>
            <w:tcW w:w="0" w:type="auto"/>
            <w:vAlign w:val="center"/>
          </w:tcPr>
          <w:p w14:paraId="37BFE005" w14:textId="77777777" w:rsidR="00AB0218" w:rsidRDefault="00AB0218" w:rsidP="00AB021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01E426" w14:textId="7010DD4D" w:rsidR="00AB0218" w:rsidRPr="00183CE5" w:rsidRDefault="00E96E82" w:rsidP="00AB021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  <w:lang w:val="en-AU"/>
              </w:rPr>
            </w:pPr>
            <w:r w:rsidRPr="00E96E82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511</w:t>
            </w:r>
          </w:p>
        </w:tc>
      </w:tr>
      <w:tr w:rsidR="00AB0218" w:rsidRPr="00CC3645" w14:paraId="79483F92" w14:textId="77777777" w:rsidTr="0000235D">
        <w:trPr>
          <w:trHeight w:val="71"/>
          <w:jc w:val="center"/>
        </w:trPr>
        <w:tc>
          <w:tcPr>
            <w:tcW w:w="0" w:type="auto"/>
            <w:vMerge/>
            <w:vAlign w:val="center"/>
          </w:tcPr>
          <w:p w14:paraId="0719E32A" w14:textId="77777777" w:rsidR="00AB0218" w:rsidRPr="00CC3645" w:rsidRDefault="00AB0218" w:rsidP="00AB02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72C71D7" w14:textId="77777777" w:rsidR="00AB0218" w:rsidRPr="00CC3645" w:rsidRDefault="00AB0218" w:rsidP="00AB021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BC</w:t>
            </w:r>
          </w:p>
        </w:tc>
        <w:tc>
          <w:tcPr>
            <w:tcW w:w="0" w:type="auto"/>
            <w:vAlign w:val="center"/>
          </w:tcPr>
          <w:p w14:paraId="4F1805B1" w14:textId="3A811213" w:rsidR="00AB0218" w:rsidRPr="00D46F47" w:rsidRDefault="00AB0218" w:rsidP="00AB021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r w:rsidR="00E96E82" w:rsidRPr="00E96E82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862</w:t>
            </w:r>
            <w:r w:rsidR="00E96E82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</w:t>
            </w:r>
            <w:r w:rsidR="00E96E82" w:rsidRPr="00E96E82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970</w:t>
            </w: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)</w:t>
            </w:r>
            <w:r w:rsidR="00962C9A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</w:t>
            </w:r>
            <w:r w:rsidR="00962C9A" w:rsidRPr="00183CE5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14:paraId="679F472B" w14:textId="26E066F1" w:rsidR="00AB0218" w:rsidRPr="00F160DE" w:rsidRDefault="00AB0218" w:rsidP="00AB021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r w:rsidR="00E96E82" w:rsidRPr="00E96E82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151</w:t>
            </w:r>
            <w:r w:rsidR="00E96E82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</w:t>
            </w:r>
            <w:r w:rsidR="00E96E82" w:rsidRPr="00E96E82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409</w:t>
            </w: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647A1DBA" w14:textId="08E5EB1D" w:rsidR="00AB0218" w:rsidRPr="002B2945" w:rsidRDefault="00AB0218" w:rsidP="00AB021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r w:rsidR="00E96E82" w:rsidRPr="00E96E82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047</w:t>
            </w:r>
            <w:r w:rsidR="00E96E82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</w:t>
            </w:r>
            <w:r w:rsidR="00E96E82" w:rsidRPr="00E96E82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165</w:t>
            </w: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BD351FF" w14:textId="0CC94A36" w:rsidR="00AB0218" w:rsidRDefault="00AB0218" w:rsidP="00AB021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FD6CEB" w14:textId="3EB6D9C9" w:rsidR="00AB0218" w:rsidRDefault="00AB0218" w:rsidP="00AB021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r w:rsidR="00E96E82" w:rsidRPr="00E96E82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158</w:t>
            </w:r>
            <w:r w:rsidR="00E96E82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</w:t>
            </w:r>
            <w:r w:rsidR="00E96E82" w:rsidRPr="00E96E82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899</w:t>
            </w:r>
            <w:r w:rsidRPr="003C1E09">
              <w:rPr>
                <w:rFonts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</w:tr>
    </w:tbl>
    <w:p w14:paraId="33D4C22C" w14:textId="2436D71C" w:rsidR="000A6F94" w:rsidRPr="00CC3645" w:rsidRDefault="00DC2D0F" w:rsidP="000A6F94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Note:</w:t>
      </w:r>
      <w:r w:rsidR="000A6F94" w:rsidRPr="00CC3645">
        <w:rPr>
          <w:rFonts w:ascii="Times New Roman" w:hAnsi="Times New Roman" w:cs="Times New Roman"/>
          <w:sz w:val="21"/>
          <w:szCs w:val="21"/>
        </w:rPr>
        <w:t xml:space="preserve"> </w:t>
      </w:r>
      <w:r w:rsidR="000A6F94" w:rsidRPr="00EA4CA5">
        <w:rPr>
          <w:rFonts w:ascii="Times New Roman" w:hAnsi="Times New Roman" w:cs="Times New Roman"/>
          <w:sz w:val="21"/>
          <w:szCs w:val="21"/>
        </w:rPr>
        <w:t>BC</w:t>
      </w:r>
      <w:r w:rsidR="000A6F94">
        <w:rPr>
          <w:rFonts w:ascii="Times New Roman" w:hAnsi="Times New Roman" w:cs="Times New Roman"/>
          <w:sz w:val="21"/>
          <w:szCs w:val="21"/>
        </w:rPr>
        <w:t xml:space="preserve"> = </w:t>
      </w:r>
      <w:r w:rsidR="000A6F94" w:rsidRPr="00EA4CA5">
        <w:rPr>
          <w:rFonts w:ascii="Times New Roman" w:hAnsi="Times New Roman" w:cs="Times New Roman"/>
          <w:sz w:val="21"/>
          <w:szCs w:val="21"/>
        </w:rPr>
        <w:t>bias-corrected confidence interval</w:t>
      </w:r>
      <w:r w:rsidR="000A6F94">
        <w:rPr>
          <w:rFonts w:ascii="Times New Roman" w:hAnsi="Times New Roman" w:cs="Times New Roman"/>
          <w:sz w:val="21"/>
          <w:szCs w:val="21"/>
        </w:rPr>
        <w:t>; C</w:t>
      </w:r>
      <w:r w:rsidR="000A6F94" w:rsidRPr="00CC3645">
        <w:rPr>
          <w:rFonts w:ascii="Times New Roman" w:hAnsi="Times New Roman" w:cs="Times New Roman"/>
          <w:sz w:val="21"/>
          <w:szCs w:val="21"/>
        </w:rPr>
        <w:t xml:space="preserve">oefficients </w:t>
      </w:r>
      <w:r w:rsidR="000A6F94">
        <w:rPr>
          <w:rFonts w:ascii="Times New Roman" w:hAnsi="Times New Roman" w:cs="Times New Roman"/>
          <w:sz w:val="21"/>
          <w:szCs w:val="21"/>
        </w:rPr>
        <w:t xml:space="preserve">in bold </w:t>
      </w:r>
      <w:r w:rsidR="000A6F94" w:rsidRPr="00CC3645">
        <w:rPr>
          <w:rFonts w:ascii="Times New Roman" w:hAnsi="Times New Roman" w:cs="Times New Roman"/>
          <w:sz w:val="21"/>
          <w:szCs w:val="21"/>
        </w:rPr>
        <w:t>are significant.</w:t>
      </w:r>
    </w:p>
    <w:p w14:paraId="0429E8C1" w14:textId="48982ACB" w:rsidR="000A6F94" w:rsidRDefault="000A6F94" w:rsidP="00962C9A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proofErr w:type="spellStart"/>
      <w:proofErr w:type="gramStart"/>
      <w:r w:rsidRPr="00CC3645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proofErr w:type="spellEnd"/>
      <w:proofErr w:type="gramEnd"/>
      <w:r w:rsidRPr="00CC3645">
        <w:rPr>
          <w:rFonts w:ascii="Times New Roman" w:hAnsi="Times New Roman" w:cs="Times New Roman"/>
          <w:sz w:val="21"/>
          <w:szCs w:val="21"/>
        </w:rPr>
        <w:t xml:space="preserve"> </w:t>
      </w:r>
      <w:r w:rsidR="001D3270">
        <w:rPr>
          <w:rFonts w:ascii="Times New Roman" w:hAnsi="Times New Roman" w:cs="Times New Roman"/>
          <w:sz w:val="21"/>
          <w:szCs w:val="21"/>
        </w:rPr>
        <w:t>O</w:t>
      </w:r>
      <w:r w:rsidR="001D3270" w:rsidRPr="00CC3645">
        <w:rPr>
          <w:rFonts w:ascii="Times New Roman" w:hAnsi="Times New Roman" w:cs="Times New Roman"/>
          <w:sz w:val="21"/>
          <w:szCs w:val="21"/>
        </w:rPr>
        <w:t xml:space="preserve">dds </w:t>
      </w:r>
      <w:r w:rsidRPr="00CC3645">
        <w:rPr>
          <w:rFonts w:ascii="Times New Roman" w:hAnsi="Times New Roman" w:cs="Times New Roman"/>
          <w:sz w:val="21"/>
          <w:szCs w:val="21"/>
        </w:rPr>
        <w:t>ratio</w:t>
      </w:r>
      <w:r w:rsidRPr="000C7CEB">
        <w:rPr>
          <w:rFonts w:ascii="Times New Roman" w:hAnsi="Times New Roman" w:cs="Times New Roman"/>
          <w:sz w:val="21"/>
          <w:szCs w:val="21"/>
        </w:rPr>
        <w:t>.</w:t>
      </w:r>
      <w:r w:rsidR="00962C9A">
        <w:rPr>
          <w:rFonts w:ascii="Times New Roman" w:hAnsi="Times New Roman" w:cs="Times New Roman"/>
          <w:sz w:val="21"/>
          <w:szCs w:val="21"/>
        </w:rPr>
        <w:t xml:space="preserve"> </w:t>
      </w:r>
      <w:r w:rsidR="00962C9A" w:rsidRPr="00183CE5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="00962C9A">
        <w:rPr>
          <w:rFonts w:ascii="Times New Roman" w:hAnsi="Times New Roman" w:cs="Times New Roman"/>
          <w:sz w:val="21"/>
          <w:szCs w:val="21"/>
        </w:rPr>
        <w:t xml:space="preserve"> </w:t>
      </w:r>
      <w:r w:rsidR="00962C9A" w:rsidRPr="00962C9A">
        <w:rPr>
          <w:rFonts w:ascii="Times New Roman" w:hAnsi="Times New Roman" w:cs="Times New Roman"/>
          <w:sz w:val="21"/>
          <w:szCs w:val="21"/>
        </w:rPr>
        <w:t>One or more parameters could not be estimated in 9 bootstrap replicates;</w:t>
      </w:r>
      <w:r w:rsidR="00962C9A">
        <w:rPr>
          <w:rFonts w:ascii="Times New Roman" w:hAnsi="Times New Roman" w:cs="Times New Roman"/>
          <w:sz w:val="21"/>
          <w:szCs w:val="21"/>
        </w:rPr>
        <w:t xml:space="preserve"> </w:t>
      </w:r>
      <w:r w:rsidR="00962C9A" w:rsidRPr="00962C9A">
        <w:rPr>
          <w:rFonts w:ascii="Times New Roman" w:hAnsi="Times New Roman" w:cs="Times New Roman"/>
          <w:sz w:val="21"/>
          <w:szCs w:val="21"/>
        </w:rPr>
        <w:t>standard-error estimates include only complete replications.</w:t>
      </w:r>
      <w:r w:rsidR="00962C9A">
        <w:rPr>
          <w:rFonts w:ascii="Times New Roman" w:hAnsi="Times New Roman" w:cs="Times New Roman"/>
          <w:sz w:val="21"/>
          <w:szCs w:val="21"/>
        </w:rPr>
        <w:t xml:space="preserve"> </w:t>
      </w:r>
      <w:r w:rsidR="00962C9A" w:rsidRPr="00183CE5">
        <w:rPr>
          <w:rFonts w:ascii="Times New Roman" w:hAnsi="Times New Roman" w:cs="Times New Roman"/>
          <w:sz w:val="21"/>
          <w:szCs w:val="21"/>
          <w:vertAlign w:val="superscript"/>
        </w:rPr>
        <w:t>c</w:t>
      </w:r>
      <w:r w:rsidR="00962C9A">
        <w:rPr>
          <w:rFonts w:ascii="Times New Roman" w:hAnsi="Times New Roman" w:cs="Times New Roman"/>
          <w:sz w:val="21"/>
          <w:szCs w:val="21"/>
        </w:rPr>
        <w:t xml:space="preserve"> </w:t>
      </w:r>
      <w:r w:rsidR="00962C9A" w:rsidRPr="00962C9A">
        <w:rPr>
          <w:rFonts w:ascii="Times New Roman" w:hAnsi="Times New Roman" w:cs="Times New Roman"/>
          <w:sz w:val="21"/>
          <w:szCs w:val="21"/>
        </w:rPr>
        <w:t>One or more parameters could not be estimated in 4 bootstrap replicates;</w:t>
      </w:r>
      <w:r w:rsidR="00962C9A">
        <w:rPr>
          <w:rFonts w:ascii="Times New Roman" w:hAnsi="Times New Roman" w:cs="Times New Roman"/>
          <w:sz w:val="21"/>
          <w:szCs w:val="21"/>
        </w:rPr>
        <w:t xml:space="preserve"> </w:t>
      </w:r>
      <w:r w:rsidR="00962C9A" w:rsidRPr="00962C9A">
        <w:rPr>
          <w:rFonts w:ascii="Times New Roman" w:hAnsi="Times New Roman" w:cs="Times New Roman"/>
          <w:sz w:val="21"/>
          <w:szCs w:val="21"/>
        </w:rPr>
        <w:t>standard-error estimates include only complete replications.</w:t>
      </w:r>
      <w:r w:rsidR="00962C9A">
        <w:rPr>
          <w:rFonts w:ascii="Times New Roman" w:hAnsi="Times New Roman" w:cs="Times New Roman"/>
          <w:sz w:val="21"/>
          <w:szCs w:val="21"/>
        </w:rPr>
        <w:t xml:space="preserve"> </w:t>
      </w:r>
      <w:r w:rsidR="00962C9A" w:rsidRPr="00183CE5">
        <w:rPr>
          <w:rFonts w:ascii="Times New Roman" w:hAnsi="Times New Roman" w:cs="Times New Roman"/>
          <w:sz w:val="21"/>
          <w:szCs w:val="21"/>
          <w:vertAlign w:val="superscript"/>
        </w:rPr>
        <w:t>d</w:t>
      </w:r>
      <w:r w:rsidR="00962C9A">
        <w:rPr>
          <w:rFonts w:ascii="Times New Roman" w:hAnsi="Times New Roman" w:cs="Times New Roman"/>
          <w:sz w:val="21"/>
          <w:szCs w:val="21"/>
        </w:rPr>
        <w:t xml:space="preserve"> </w:t>
      </w:r>
      <w:r w:rsidR="00962C9A" w:rsidRPr="00962C9A">
        <w:rPr>
          <w:rFonts w:ascii="Times New Roman" w:hAnsi="Times New Roman" w:cs="Times New Roman"/>
          <w:sz w:val="21"/>
          <w:szCs w:val="21"/>
        </w:rPr>
        <w:t>One or more parameters could not be estimated in 7 bootstrap replicates;</w:t>
      </w:r>
      <w:r w:rsidR="00962C9A">
        <w:rPr>
          <w:rFonts w:ascii="Times New Roman" w:hAnsi="Times New Roman" w:cs="Times New Roman"/>
          <w:sz w:val="21"/>
          <w:szCs w:val="21"/>
        </w:rPr>
        <w:t xml:space="preserve"> </w:t>
      </w:r>
      <w:r w:rsidR="00962C9A" w:rsidRPr="00962C9A">
        <w:rPr>
          <w:rFonts w:ascii="Times New Roman" w:hAnsi="Times New Roman" w:cs="Times New Roman"/>
          <w:sz w:val="21"/>
          <w:szCs w:val="21"/>
        </w:rPr>
        <w:t>standard-error estimates include only complete replications.</w:t>
      </w:r>
      <w:r w:rsidR="00962C9A">
        <w:rPr>
          <w:rFonts w:ascii="Times New Roman" w:hAnsi="Times New Roman" w:cs="Times New Roman"/>
          <w:sz w:val="21"/>
          <w:szCs w:val="21"/>
        </w:rPr>
        <w:t xml:space="preserve"> </w:t>
      </w:r>
      <w:r w:rsidR="00962C9A" w:rsidRPr="00183CE5">
        <w:rPr>
          <w:rFonts w:ascii="Times New Roman" w:hAnsi="Times New Roman" w:cs="Times New Roman"/>
          <w:sz w:val="21"/>
          <w:szCs w:val="21"/>
          <w:vertAlign w:val="superscript"/>
        </w:rPr>
        <w:t>e</w:t>
      </w:r>
      <w:r w:rsidR="00962C9A">
        <w:rPr>
          <w:rFonts w:ascii="Times New Roman" w:hAnsi="Times New Roman" w:cs="Times New Roman"/>
          <w:sz w:val="21"/>
          <w:szCs w:val="21"/>
        </w:rPr>
        <w:t xml:space="preserve"> </w:t>
      </w:r>
      <w:r w:rsidR="00962C9A" w:rsidRPr="00962C9A">
        <w:rPr>
          <w:rFonts w:ascii="Times New Roman" w:hAnsi="Times New Roman" w:cs="Times New Roman"/>
          <w:sz w:val="21"/>
          <w:szCs w:val="21"/>
        </w:rPr>
        <w:t>One or more parameters could not be estimated in 3 bootstrap replicates;</w:t>
      </w:r>
      <w:r w:rsidR="00962C9A">
        <w:rPr>
          <w:rFonts w:ascii="Times New Roman" w:hAnsi="Times New Roman" w:cs="Times New Roman"/>
          <w:sz w:val="21"/>
          <w:szCs w:val="21"/>
        </w:rPr>
        <w:t xml:space="preserve"> </w:t>
      </w:r>
      <w:r w:rsidR="00962C9A" w:rsidRPr="00962C9A">
        <w:rPr>
          <w:rFonts w:ascii="Times New Roman" w:hAnsi="Times New Roman" w:cs="Times New Roman"/>
          <w:sz w:val="21"/>
          <w:szCs w:val="21"/>
        </w:rPr>
        <w:t>standard-error estimates include only complete replications.</w:t>
      </w:r>
    </w:p>
    <w:p w14:paraId="56D2F4A0" w14:textId="77777777" w:rsidR="000A6F94" w:rsidRDefault="000A6F94"/>
    <w:sectPr w:rsidR="000A6F94" w:rsidSect="00DF4147">
      <w:headerReference w:type="default" r:id="rId10"/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296121" w14:textId="77777777" w:rsidR="0087061F" w:rsidRDefault="0087061F" w:rsidP="00B34AF0">
      <w:r>
        <w:separator/>
      </w:r>
    </w:p>
  </w:endnote>
  <w:endnote w:type="continuationSeparator" w:id="0">
    <w:p w14:paraId="17190791" w14:textId="77777777" w:rsidR="0087061F" w:rsidRDefault="0087061F" w:rsidP="00B34AF0">
      <w:r>
        <w:continuationSeparator/>
      </w:r>
    </w:p>
  </w:endnote>
  <w:endnote w:type="continuationNotice" w:id="1">
    <w:p w14:paraId="6C5A9511" w14:textId="77777777" w:rsidR="0087061F" w:rsidRDefault="0087061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531478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C1AFCF" w14:textId="77777777" w:rsidR="00B34AF0" w:rsidRDefault="00B34AF0" w:rsidP="00BD43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828A2B" w14:textId="77777777" w:rsidR="00B34AF0" w:rsidRDefault="00B34A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03808434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18"/>
        <w:szCs w:val="18"/>
      </w:rPr>
    </w:sdtEndPr>
    <w:sdtContent>
      <w:p w14:paraId="4C7B8964" w14:textId="77777777" w:rsidR="00B34AF0" w:rsidRPr="00AE0A35" w:rsidRDefault="00B34AF0" w:rsidP="00BD43AC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18"/>
            <w:szCs w:val="18"/>
          </w:rPr>
        </w:pPr>
        <w:r w:rsidRPr="00AE0A35">
          <w:rPr>
            <w:rStyle w:val="PageNumber"/>
            <w:rFonts w:ascii="Times New Roman" w:hAnsi="Times New Roman" w:cs="Times New Roman"/>
            <w:sz w:val="18"/>
            <w:szCs w:val="18"/>
          </w:rPr>
          <w:fldChar w:fldCharType="begin"/>
        </w:r>
        <w:r w:rsidRPr="00AE0A35">
          <w:rPr>
            <w:rStyle w:val="PageNumber"/>
            <w:rFonts w:ascii="Times New Roman" w:hAnsi="Times New Roman" w:cs="Times New Roman"/>
            <w:sz w:val="18"/>
            <w:szCs w:val="18"/>
          </w:rPr>
          <w:instrText xml:space="preserve"> PAGE </w:instrText>
        </w:r>
        <w:r w:rsidRPr="00AE0A35">
          <w:rPr>
            <w:rStyle w:val="PageNumber"/>
            <w:rFonts w:ascii="Times New Roman" w:hAnsi="Times New Roman" w:cs="Times New Roman"/>
            <w:sz w:val="18"/>
            <w:szCs w:val="18"/>
          </w:rPr>
          <w:fldChar w:fldCharType="separate"/>
        </w:r>
        <w:r w:rsidR="00436D73">
          <w:rPr>
            <w:rStyle w:val="PageNumber"/>
            <w:rFonts w:ascii="Times New Roman" w:hAnsi="Times New Roman" w:cs="Times New Roman"/>
            <w:noProof/>
            <w:sz w:val="18"/>
            <w:szCs w:val="18"/>
          </w:rPr>
          <w:t>1</w:t>
        </w:r>
        <w:r w:rsidRPr="00AE0A35">
          <w:rPr>
            <w:rStyle w:val="PageNumber"/>
            <w:rFonts w:ascii="Times New Roman" w:hAnsi="Times New Roman" w:cs="Times New Roman"/>
            <w:sz w:val="18"/>
            <w:szCs w:val="18"/>
          </w:rPr>
          <w:fldChar w:fldCharType="end"/>
        </w:r>
      </w:p>
    </w:sdtContent>
  </w:sdt>
  <w:p w14:paraId="3A5290FA" w14:textId="77777777" w:rsidR="00B34AF0" w:rsidRDefault="00B34A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6BB172" w14:textId="77777777" w:rsidR="0087061F" w:rsidRDefault="0087061F" w:rsidP="00B34AF0">
      <w:r>
        <w:separator/>
      </w:r>
    </w:p>
  </w:footnote>
  <w:footnote w:type="continuationSeparator" w:id="0">
    <w:p w14:paraId="186B9B9A" w14:textId="77777777" w:rsidR="0087061F" w:rsidRDefault="0087061F" w:rsidP="00B34AF0">
      <w:r>
        <w:continuationSeparator/>
      </w:r>
    </w:p>
  </w:footnote>
  <w:footnote w:type="continuationNotice" w:id="1">
    <w:p w14:paraId="0D6BF28D" w14:textId="77777777" w:rsidR="0087061F" w:rsidRDefault="0087061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E17F0B" w14:textId="77777777" w:rsidR="008B2B90" w:rsidRDefault="008B2B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1MDczMTYwMTQ2NjJQ0lEKTi0uzszPAykwrAUAfC/EOywAAAA="/>
    <w:docVar w:name="Total_Editing_Time" w:val="1"/>
  </w:docVars>
  <w:rsids>
    <w:rsidRoot w:val="00D8749D"/>
    <w:rsid w:val="0000235D"/>
    <w:rsid w:val="00036971"/>
    <w:rsid w:val="00066000"/>
    <w:rsid w:val="0008499D"/>
    <w:rsid w:val="0009091E"/>
    <w:rsid w:val="00092478"/>
    <w:rsid w:val="000A4D6E"/>
    <w:rsid w:val="000A6F94"/>
    <w:rsid w:val="000E38D3"/>
    <w:rsid w:val="00183CE5"/>
    <w:rsid w:val="00193B99"/>
    <w:rsid w:val="001D3270"/>
    <w:rsid w:val="00316E07"/>
    <w:rsid w:val="00341E2D"/>
    <w:rsid w:val="00354080"/>
    <w:rsid w:val="00355C56"/>
    <w:rsid w:val="00385E86"/>
    <w:rsid w:val="003A034D"/>
    <w:rsid w:val="003A53FB"/>
    <w:rsid w:val="003C2290"/>
    <w:rsid w:val="003F0E8B"/>
    <w:rsid w:val="00436D73"/>
    <w:rsid w:val="00471AF0"/>
    <w:rsid w:val="00510187"/>
    <w:rsid w:val="00576622"/>
    <w:rsid w:val="005A39DF"/>
    <w:rsid w:val="005A633A"/>
    <w:rsid w:val="005E45AE"/>
    <w:rsid w:val="0062192C"/>
    <w:rsid w:val="0064474F"/>
    <w:rsid w:val="006E2195"/>
    <w:rsid w:val="006F6456"/>
    <w:rsid w:val="00726530"/>
    <w:rsid w:val="00764E37"/>
    <w:rsid w:val="007A2C6D"/>
    <w:rsid w:val="007F45BD"/>
    <w:rsid w:val="00836410"/>
    <w:rsid w:val="008534D9"/>
    <w:rsid w:val="008546E7"/>
    <w:rsid w:val="0087061F"/>
    <w:rsid w:val="008B2B90"/>
    <w:rsid w:val="009621D5"/>
    <w:rsid w:val="00962C9A"/>
    <w:rsid w:val="00995D6B"/>
    <w:rsid w:val="009B33E2"/>
    <w:rsid w:val="00A2543F"/>
    <w:rsid w:val="00A520EC"/>
    <w:rsid w:val="00A63435"/>
    <w:rsid w:val="00A747A3"/>
    <w:rsid w:val="00AB0218"/>
    <w:rsid w:val="00AB7D4F"/>
    <w:rsid w:val="00AC5AEB"/>
    <w:rsid w:val="00AD57AD"/>
    <w:rsid w:val="00AE0A35"/>
    <w:rsid w:val="00B05BD4"/>
    <w:rsid w:val="00B34AF0"/>
    <w:rsid w:val="00BB297B"/>
    <w:rsid w:val="00BB5EC2"/>
    <w:rsid w:val="00C613DD"/>
    <w:rsid w:val="00C65961"/>
    <w:rsid w:val="00CF1187"/>
    <w:rsid w:val="00D8749D"/>
    <w:rsid w:val="00DA6919"/>
    <w:rsid w:val="00DC2D0F"/>
    <w:rsid w:val="00DF4147"/>
    <w:rsid w:val="00E15200"/>
    <w:rsid w:val="00E24AB5"/>
    <w:rsid w:val="00E277B3"/>
    <w:rsid w:val="00E96E82"/>
    <w:rsid w:val="00EA6164"/>
    <w:rsid w:val="00EC7655"/>
    <w:rsid w:val="00F046F7"/>
    <w:rsid w:val="00F65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0DF9E"/>
  <w15:docId w15:val="{11778A4B-0BB4-4321-A5AF-B0C8153B4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D6E"/>
    <w:pPr>
      <w:widowControl w:val="0"/>
      <w:jc w:val="both"/>
    </w:pPr>
    <w:rPr>
      <w:kern w:val="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EC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4D6E"/>
    <w:rPr>
      <w:rFonts w:asciiTheme="majorHAnsi" w:eastAsia="SimHei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34A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4AF0"/>
    <w:rPr>
      <w:kern w:val="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34AF0"/>
  </w:style>
  <w:style w:type="paragraph" w:styleId="Header">
    <w:name w:val="header"/>
    <w:basedOn w:val="Normal"/>
    <w:link w:val="HeaderChar"/>
    <w:uiPriority w:val="99"/>
    <w:unhideWhenUsed/>
    <w:rsid w:val="00AE0A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0A35"/>
    <w:rPr>
      <w:kern w:val="2"/>
      <w:lang w:val="en-US"/>
    </w:rPr>
  </w:style>
  <w:style w:type="table" w:styleId="TableGrid">
    <w:name w:val="Table Grid"/>
    <w:basedOn w:val="TableNormal"/>
    <w:uiPriority w:val="39"/>
    <w:rsid w:val="000A6F94"/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B5EC2"/>
    <w:rPr>
      <w:b/>
      <w:bCs/>
      <w:kern w:val="44"/>
      <w:sz w:val="44"/>
      <w:szCs w:val="4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7B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7B3"/>
    <w:rPr>
      <w:rFonts w:ascii="Times New Roman" w:hAnsi="Times New Roman" w:cs="Times New Roman"/>
      <w:kern w:val="2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B0218"/>
    <w:rPr>
      <w:kern w:val="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4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A39F4451D5BB4B93DADC1D2AB34C20" ma:contentTypeVersion="13" ma:contentTypeDescription="Create a new document." ma:contentTypeScope="" ma:versionID="4e5bd5adf21ba832747cb0110e38364f">
  <xsd:schema xmlns:xsd="http://www.w3.org/2001/XMLSchema" xmlns:xs="http://www.w3.org/2001/XMLSchema" xmlns:p="http://schemas.microsoft.com/office/2006/metadata/properties" xmlns:ns3="dcead6f3-3830-4922-a73c-435ebf741502" xmlns:ns4="814e896d-b70a-400f-8761-32d45da9f844" targetNamespace="http://schemas.microsoft.com/office/2006/metadata/properties" ma:root="true" ma:fieldsID="685ab5fefb76ef5d15dd55829e386879" ns3:_="" ns4:_="">
    <xsd:import namespace="dcead6f3-3830-4922-a73c-435ebf741502"/>
    <xsd:import namespace="814e896d-b70a-400f-8761-32d45da9f8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ead6f3-3830-4922-a73c-435ebf7415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4e896d-b70a-400f-8761-32d45da9f84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688084-B25C-46BD-BDC2-A3658F3892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ead6f3-3830-4922-a73c-435ebf741502"/>
    <ds:schemaRef ds:uri="814e896d-b70a-400f-8761-32d45da9f8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4960C0-06D5-4385-82D3-E29C6A805E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521A2E-EEB8-4A19-8A12-261541F4959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46A75BE-321F-458F-BB83-F13F3BF1E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Zihong</dc:creator>
  <cp:keywords/>
  <dc:description/>
  <cp:lastModifiedBy>chn off32</cp:lastModifiedBy>
  <cp:revision>5</cp:revision>
  <dcterms:created xsi:type="dcterms:W3CDTF">2020-12-16T10:21:00Z</dcterms:created>
  <dcterms:modified xsi:type="dcterms:W3CDTF">2020-12-18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rnational-journal-of-environmental-research-and-public-health</vt:lpwstr>
  </property>
  <property fmtid="{D5CDD505-2E9C-101B-9397-08002B2CF9AE}" pid="17" name="Mendeley Recent Style Name 7_1">
    <vt:lpwstr>International Journal of Environmental Research and Public Health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ContentTypeId">
    <vt:lpwstr>0x0101009DA39F4451D5BB4B93DADC1D2AB34C20</vt:lpwstr>
  </property>
</Properties>
</file>